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37A7" w:rsidRPr="00A15402" w:rsidRDefault="00CE37A7" w:rsidP="00CE37A7">
      <w:pPr>
        <w:rPr>
          <w:rFonts w:ascii="Times New Roman" w:hAnsi="Times New Roman"/>
          <w:sz w:val="28"/>
          <w:szCs w:val="28"/>
        </w:rPr>
      </w:pPr>
      <w:r w:rsidRPr="00A15402">
        <w:rPr>
          <w:rFonts w:ascii="Times New Roman" w:hAnsi="Times New Roman"/>
          <w:sz w:val="28"/>
          <w:szCs w:val="28"/>
        </w:rPr>
        <w:t>Fig</w:t>
      </w:r>
      <w:r w:rsidRPr="00A15402">
        <w:rPr>
          <w:rFonts w:ascii="Times New Roman" w:hAnsi="Times New Roman"/>
          <w:sz w:val="28"/>
          <w:szCs w:val="28"/>
        </w:rPr>
        <w:t>4</w:t>
      </w:r>
      <w:r w:rsidRPr="00A15402">
        <w:rPr>
          <w:rFonts w:ascii="Times New Roman" w:hAnsi="Times New Roman"/>
          <w:sz w:val="28"/>
          <w:szCs w:val="28"/>
        </w:rPr>
        <w:t xml:space="preserve"> Relationship between input Features and Prediction Accuracy</w:t>
      </w:r>
    </w:p>
    <w:tbl>
      <w:tblPr>
        <w:tblStyle w:val="a3"/>
        <w:tblW w:w="5382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691"/>
        <w:gridCol w:w="2691"/>
      </w:tblGrid>
      <w:tr w:rsidR="00CE37A7" w:rsidTr="00CE37A7">
        <w:trPr>
          <w:jc w:val="center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37A7" w:rsidRPr="00A15402" w:rsidRDefault="00CE37A7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Features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7A7" w:rsidRPr="00A15402" w:rsidRDefault="00CE37A7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Accuracy</w:t>
            </w:r>
          </w:p>
        </w:tc>
      </w:tr>
      <w:tr w:rsidR="00CE37A7" w:rsidTr="00CE37A7">
        <w:trPr>
          <w:jc w:val="center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37A7" w:rsidRPr="00A15402" w:rsidRDefault="00CE37A7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17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7A7" w:rsidRPr="00A15402" w:rsidRDefault="00CE37A7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58.9%</w:t>
            </w:r>
          </w:p>
        </w:tc>
      </w:tr>
      <w:tr w:rsidR="00CE37A7" w:rsidTr="00CE37A7">
        <w:trPr>
          <w:trHeight w:val="90"/>
          <w:jc w:val="center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37A7" w:rsidRPr="00A15402" w:rsidRDefault="00CE37A7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12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7A7" w:rsidRPr="00A15402" w:rsidRDefault="00CE37A7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84%</w:t>
            </w:r>
          </w:p>
        </w:tc>
      </w:tr>
      <w:tr w:rsidR="00CE37A7" w:rsidTr="00CE37A7">
        <w:trPr>
          <w:jc w:val="center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37A7" w:rsidRPr="00A15402" w:rsidRDefault="00CE37A7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2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7A7" w:rsidRPr="00A15402" w:rsidRDefault="00CE37A7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60.65%</w:t>
            </w:r>
          </w:p>
        </w:tc>
      </w:tr>
      <w:tr w:rsidR="00CE37A7" w:rsidTr="00CE37A7">
        <w:trPr>
          <w:jc w:val="center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37A7" w:rsidRPr="00A15402" w:rsidRDefault="00CE37A7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21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7A7" w:rsidRPr="00A15402" w:rsidRDefault="00CE37A7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83%</w:t>
            </w:r>
          </w:p>
        </w:tc>
      </w:tr>
      <w:tr w:rsidR="00CE37A7" w:rsidTr="00CE37A7">
        <w:trPr>
          <w:jc w:val="center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37A7" w:rsidRPr="00A15402" w:rsidRDefault="00CE37A7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12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7A7" w:rsidRPr="00A15402" w:rsidRDefault="00CE37A7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75%</w:t>
            </w:r>
          </w:p>
        </w:tc>
      </w:tr>
      <w:tr w:rsidR="00CE37A7" w:rsidTr="00CE37A7">
        <w:trPr>
          <w:trHeight w:val="90"/>
          <w:jc w:val="center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37A7" w:rsidRPr="00A15402" w:rsidRDefault="00CE37A7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26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7A7" w:rsidRPr="00A15402" w:rsidRDefault="00CE37A7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60.01%</w:t>
            </w:r>
          </w:p>
        </w:tc>
      </w:tr>
      <w:tr w:rsidR="00CE37A7" w:rsidTr="00CE37A7">
        <w:trPr>
          <w:jc w:val="center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37A7" w:rsidRPr="00A15402" w:rsidRDefault="00CE37A7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16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7A7" w:rsidRPr="00A15402" w:rsidRDefault="00CE37A7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87.5%</w:t>
            </w:r>
          </w:p>
        </w:tc>
      </w:tr>
      <w:tr w:rsidR="00CE37A7" w:rsidTr="00CE37A7">
        <w:trPr>
          <w:jc w:val="center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37A7" w:rsidRPr="00A15402" w:rsidRDefault="00CE37A7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14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7A7" w:rsidRPr="00A15402" w:rsidRDefault="00CE37A7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67.24%</w:t>
            </w:r>
          </w:p>
        </w:tc>
      </w:tr>
      <w:tr w:rsidR="00CE37A7" w:rsidTr="00CE37A7">
        <w:trPr>
          <w:jc w:val="center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37A7" w:rsidRPr="00A15402" w:rsidRDefault="00CE37A7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21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7A7" w:rsidRPr="00A15402" w:rsidRDefault="00CE37A7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93.81%</w:t>
            </w:r>
          </w:p>
        </w:tc>
      </w:tr>
      <w:tr w:rsidR="00CE37A7" w:rsidTr="00CE37A7">
        <w:trPr>
          <w:trHeight w:val="362"/>
          <w:jc w:val="center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37A7" w:rsidRPr="00A15402" w:rsidRDefault="00CE37A7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9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7A7" w:rsidRPr="00A15402" w:rsidRDefault="00CE37A7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79.2%</w:t>
            </w:r>
          </w:p>
        </w:tc>
      </w:tr>
      <w:tr w:rsidR="00CE37A7" w:rsidTr="00CE37A7">
        <w:trPr>
          <w:jc w:val="center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37A7" w:rsidRPr="00A15402" w:rsidRDefault="00CE37A7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10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7A7" w:rsidRPr="00A15402" w:rsidRDefault="00CE37A7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98.90%</w:t>
            </w:r>
          </w:p>
        </w:tc>
      </w:tr>
      <w:tr w:rsidR="00CE37A7" w:rsidTr="00CE37A7">
        <w:trPr>
          <w:jc w:val="center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37A7" w:rsidRPr="00A15402" w:rsidRDefault="00CE37A7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14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7A7" w:rsidRPr="00A15402" w:rsidRDefault="00CE37A7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61%</w:t>
            </w:r>
          </w:p>
        </w:tc>
      </w:tr>
      <w:tr w:rsidR="00CE37A7" w:rsidTr="00CE37A7">
        <w:trPr>
          <w:jc w:val="center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37A7" w:rsidRPr="00A15402" w:rsidRDefault="00CE37A7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15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7A7" w:rsidRPr="00A15402" w:rsidRDefault="00CE37A7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76.52%</w:t>
            </w:r>
          </w:p>
        </w:tc>
      </w:tr>
      <w:tr w:rsidR="00CE37A7" w:rsidTr="00CE37A7">
        <w:trPr>
          <w:jc w:val="center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37A7" w:rsidRPr="00A15402" w:rsidRDefault="00CE37A7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over 50 features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7A7" w:rsidRPr="00A15402" w:rsidRDefault="00CE37A7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69.88%</w:t>
            </w:r>
          </w:p>
        </w:tc>
      </w:tr>
      <w:tr w:rsidR="00CE37A7" w:rsidTr="00CE37A7">
        <w:trPr>
          <w:trHeight w:val="314"/>
          <w:jc w:val="center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37A7" w:rsidRPr="00A15402" w:rsidRDefault="00CE37A7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61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7A7" w:rsidRPr="00A15402" w:rsidRDefault="00CE37A7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67.98%</w:t>
            </w:r>
          </w:p>
        </w:tc>
      </w:tr>
      <w:tr w:rsidR="00CE37A7" w:rsidTr="00CE37A7">
        <w:trPr>
          <w:jc w:val="center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37A7" w:rsidRPr="00A15402" w:rsidRDefault="00CE37A7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30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7A7" w:rsidRPr="00A15402" w:rsidRDefault="00CE37A7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65.8%</w:t>
            </w:r>
          </w:p>
        </w:tc>
      </w:tr>
      <w:tr w:rsidR="00CE37A7" w:rsidTr="00CE37A7">
        <w:trPr>
          <w:jc w:val="center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37A7" w:rsidRPr="00A15402" w:rsidRDefault="00CE37A7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42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7A7" w:rsidRPr="00A15402" w:rsidRDefault="00CE37A7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78%</w:t>
            </w:r>
          </w:p>
        </w:tc>
      </w:tr>
      <w:tr w:rsidR="00CE37A7" w:rsidTr="00CE37A7">
        <w:trPr>
          <w:trHeight w:val="295"/>
          <w:jc w:val="center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37A7" w:rsidRPr="00A15402" w:rsidRDefault="00CE37A7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110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7A7" w:rsidRPr="00A15402" w:rsidRDefault="00CE37A7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78%</w:t>
            </w:r>
          </w:p>
        </w:tc>
      </w:tr>
      <w:tr w:rsidR="00CE37A7" w:rsidTr="00CE37A7">
        <w:trPr>
          <w:trHeight w:val="405"/>
          <w:jc w:val="center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37A7" w:rsidRPr="00A15402" w:rsidRDefault="00CE37A7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17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7A7" w:rsidRPr="00A15402" w:rsidRDefault="00CE37A7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92%</w:t>
            </w:r>
          </w:p>
        </w:tc>
      </w:tr>
      <w:tr w:rsidR="00CE37A7" w:rsidTr="00CE37A7">
        <w:trPr>
          <w:jc w:val="center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37A7" w:rsidRPr="00A15402" w:rsidRDefault="00CE37A7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12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7A7" w:rsidRPr="00A15402" w:rsidRDefault="00CE37A7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83.78%</w:t>
            </w:r>
          </w:p>
        </w:tc>
      </w:tr>
      <w:tr w:rsidR="00CE37A7" w:rsidTr="00CE37A7">
        <w:trPr>
          <w:jc w:val="center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37A7" w:rsidRPr="00A15402" w:rsidRDefault="00CE37A7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44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7A7" w:rsidRPr="00A15402" w:rsidRDefault="00CE37A7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71.54%</w:t>
            </w:r>
          </w:p>
        </w:tc>
      </w:tr>
      <w:tr w:rsidR="00CE37A7" w:rsidTr="00CE37A7">
        <w:trPr>
          <w:jc w:val="center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37A7" w:rsidRPr="00A15402" w:rsidRDefault="00CE37A7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32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7A7" w:rsidRPr="00A15402" w:rsidRDefault="00CE37A7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78.2%</w:t>
            </w:r>
          </w:p>
        </w:tc>
      </w:tr>
    </w:tbl>
    <w:p w:rsidR="00CE37A7" w:rsidRDefault="00CE37A7"/>
    <w:p w:rsidR="009A27EE" w:rsidRPr="00A15402" w:rsidRDefault="009A27EE">
      <w:pPr>
        <w:rPr>
          <w:rFonts w:ascii="Times New Roman" w:hAnsi="Times New Roman"/>
          <w:sz w:val="28"/>
          <w:szCs w:val="28"/>
        </w:rPr>
      </w:pPr>
      <w:r w:rsidRPr="00A15402">
        <w:rPr>
          <w:rFonts w:ascii="Times New Roman" w:hAnsi="Times New Roman"/>
          <w:sz w:val="28"/>
          <w:szCs w:val="28"/>
        </w:rPr>
        <w:t>Fig</w:t>
      </w:r>
      <w:r w:rsidRPr="00A15402">
        <w:rPr>
          <w:rFonts w:ascii="Times New Roman" w:hAnsi="Times New Roman"/>
          <w:sz w:val="28"/>
          <w:szCs w:val="28"/>
        </w:rPr>
        <w:t>5</w:t>
      </w:r>
      <w:r w:rsidRPr="00A15402">
        <w:rPr>
          <w:rFonts w:ascii="Times New Roman" w:hAnsi="Times New Roman"/>
          <w:sz w:val="28"/>
          <w:szCs w:val="28"/>
        </w:rPr>
        <w:t xml:space="preserve"> Comparison of Different Al Models' Accuracy</w:t>
      </w:r>
    </w:p>
    <w:tbl>
      <w:tblPr>
        <w:tblStyle w:val="a3"/>
        <w:tblW w:w="5382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691"/>
        <w:gridCol w:w="2691"/>
      </w:tblGrid>
      <w:tr w:rsidR="009A27EE" w:rsidTr="004921DD">
        <w:trPr>
          <w:jc w:val="center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7EE" w:rsidRPr="00A15402" w:rsidRDefault="009A27EE" w:rsidP="00A15402">
            <w:pPr>
              <w:pStyle w:val="HTML"/>
              <w:widowControl/>
              <w:spacing w:line="240" w:lineRule="atLeast"/>
              <w:jc w:val="center"/>
              <w:rPr>
                <w:rFonts w:ascii="Times New Roman Regular" w:hAnsi="Times New Roman Regular" w:cs="Times New Roman" w:hint="eastAsia"/>
                <w:sz w:val="16"/>
                <w:szCs w:val="16"/>
              </w:rPr>
            </w:pPr>
            <w:r w:rsidRPr="00A15402">
              <w:rPr>
                <w:rFonts w:ascii="Times New Roman Regular" w:eastAsia="Times New Roman" w:hAnsi="Times New Roman Regular" w:cs="Times New Roman"/>
                <w:sz w:val="16"/>
                <w:szCs w:val="16"/>
              </w:rPr>
              <w:t>Model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27EE" w:rsidRPr="00A15402" w:rsidRDefault="009A27EE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Accuracy</w:t>
            </w:r>
          </w:p>
        </w:tc>
      </w:tr>
      <w:tr w:rsidR="009A27EE" w:rsidTr="004921DD">
        <w:trPr>
          <w:jc w:val="center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7EE" w:rsidRPr="00A15402" w:rsidRDefault="009A27EE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Bayesian Network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27EE" w:rsidRPr="00A15402" w:rsidRDefault="009A27EE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58.9%</w:t>
            </w:r>
          </w:p>
        </w:tc>
      </w:tr>
      <w:tr w:rsidR="009A27EE" w:rsidTr="004921DD">
        <w:trPr>
          <w:trHeight w:val="90"/>
          <w:jc w:val="center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7EE" w:rsidRPr="00A15402" w:rsidRDefault="009A27EE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Hybrid Ensemble Learning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27EE" w:rsidRPr="00A15402" w:rsidRDefault="009A27EE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84%</w:t>
            </w:r>
          </w:p>
        </w:tc>
      </w:tr>
      <w:tr w:rsidR="009A27EE" w:rsidTr="004921DD">
        <w:trPr>
          <w:jc w:val="center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7EE" w:rsidRPr="00A15402" w:rsidRDefault="009A27EE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Naive ML Algorithm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27EE" w:rsidRPr="00A15402" w:rsidRDefault="009A27EE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60.65%</w:t>
            </w:r>
          </w:p>
        </w:tc>
      </w:tr>
      <w:tr w:rsidR="009A27EE" w:rsidTr="004921DD">
        <w:trPr>
          <w:jc w:val="center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7EE" w:rsidRPr="00A15402" w:rsidRDefault="009A27EE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LMT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27EE" w:rsidRPr="00A15402" w:rsidRDefault="009A27EE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83%</w:t>
            </w:r>
          </w:p>
        </w:tc>
      </w:tr>
      <w:tr w:rsidR="009A27EE" w:rsidTr="004921DD">
        <w:trPr>
          <w:jc w:val="center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7EE" w:rsidRPr="00A15402" w:rsidRDefault="009A27EE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AdaBoost model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27EE" w:rsidRPr="00A15402" w:rsidRDefault="009A27EE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75%</w:t>
            </w:r>
          </w:p>
        </w:tc>
      </w:tr>
      <w:tr w:rsidR="009A27EE" w:rsidTr="004921DD">
        <w:trPr>
          <w:trHeight w:val="90"/>
          <w:jc w:val="center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7EE" w:rsidRPr="00A15402" w:rsidRDefault="009A27EE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KNN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27EE" w:rsidRPr="00A15402" w:rsidRDefault="009A27EE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60.01%</w:t>
            </w:r>
          </w:p>
        </w:tc>
      </w:tr>
      <w:tr w:rsidR="009A27EE" w:rsidTr="004921DD">
        <w:trPr>
          <w:jc w:val="center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7EE" w:rsidRPr="00A15402" w:rsidRDefault="009A27EE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Regression tree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27EE" w:rsidRPr="00A15402" w:rsidRDefault="009A27EE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87.5%</w:t>
            </w:r>
          </w:p>
        </w:tc>
      </w:tr>
      <w:tr w:rsidR="009A27EE" w:rsidTr="004921DD">
        <w:trPr>
          <w:jc w:val="center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7EE" w:rsidRPr="00A15402" w:rsidRDefault="009A27EE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LASSO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27EE" w:rsidRPr="00A15402" w:rsidRDefault="009A27EE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67.24%</w:t>
            </w:r>
          </w:p>
        </w:tc>
      </w:tr>
      <w:tr w:rsidR="009A27EE" w:rsidTr="004921DD">
        <w:trPr>
          <w:jc w:val="center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7EE" w:rsidRPr="00A15402" w:rsidRDefault="009A27EE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RF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27EE" w:rsidRPr="00A15402" w:rsidRDefault="009A27EE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93.81%</w:t>
            </w:r>
          </w:p>
        </w:tc>
      </w:tr>
      <w:tr w:rsidR="009A27EE" w:rsidTr="004921DD">
        <w:trPr>
          <w:trHeight w:val="362"/>
          <w:jc w:val="center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7EE" w:rsidRPr="00A15402" w:rsidRDefault="009A27EE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CNFS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27EE" w:rsidRPr="00A15402" w:rsidRDefault="009A27EE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79.2%</w:t>
            </w:r>
          </w:p>
        </w:tc>
      </w:tr>
      <w:tr w:rsidR="009A27EE" w:rsidTr="004921DD">
        <w:trPr>
          <w:jc w:val="center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7EE" w:rsidRPr="00A15402" w:rsidRDefault="009A27EE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MLP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27EE" w:rsidRPr="00A15402" w:rsidRDefault="009A27EE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98.90%</w:t>
            </w:r>
          </w:p>
        </w:tc>
      </w:tr>
      <w:tr w:rsidR="009A27EE" w:rsidTr="004921DD">
        <w:trPr>
          <w:jc w:val="center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7EE" w:rsidRPr="00A15402" w:rsidRDefault="009A27EE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Fuzzy Theory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27EE" w:rsidRPr="00A15402" w:rsidRDefault="009A27EE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61%</w:t>
            </w:r>
          </w:p>
        </w:tc>
      </w:tr>
      <w:tr w:rsidR="009A27EE" w:rsidTr="004921DD">
        <w:trPr>
          <w:jc w:val="center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7EE" w:rsidRPr="00A15402" w:rsidRDefault="009A27EE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ANN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27EE" w:rsidRPr="00A15402" w:rsidRDefault="009A27EE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68.08%</w:t>
            </w:r>
          </w:p>
        </w:tc>
      </w:tr>
      <w:tr w:rsidR="009A27EE" w:rsidTr="004921DD">
        <w:trPr>
          <w:trHeight w:val="222"/>
          <w:jc w:val="center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7EE" w:rsidRPr="00A15402" w:rsidRDefault="009A27EE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lastRenderedPageBreak/>
              <w:t>GA-ANN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27EE" w:rsidRPr="00A15402" w:rsidRDefault="009A27EE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76.52%</w:t>
            </w:r>
          </w:p>
        </w:tc>
      </w:tr>
      <w:tr w:rsidR="009A27EE" w:rsidTr="004921DD">
        <w:trPr>
          <w:trHeight w:val="314"/>
          <w:jc w:val="center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7EE" w:rsidRPr="00A15402" w:rsidRDefault="009A27EE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LR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27EE" w:rsidRPr="00A15402" w:rsidRDefault="009A27EE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78.2%</w:t>
            </w:r>
          </w:p>
        </w:tc>
      </w:tr>
      <w:tr w:rsidR="009A27EE" w:rsidTr="004921DD">
        <w:trPr>
          <w:jc w:val="center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7EE" w:rsidRPr="00A15402" w:rsidRDefault="009A27EE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Data-Driven ML Algorithm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27EE" w:rsidRPr="00A15402" w:rsidRDefault="009A27EE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78%</w:t>
            </w:r>
          </w:p>
        </w:tc>
      </w:tr>
      <w:tr w:rsidR="009A27EE" w:rsidTr="004921DD">
        <w:trPr>
          <w:jc w:val="center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7EE" w:rsidRPr="00A15402" w:rsidRDefault="009A27EE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Ensemble Learning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27EE" w:rsidRPr="00A15402" w:rsidRDefault="009A27EE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78%</w:t>
            </w:r>
          </w:p>
        </w:tc>
      </w:tr>
      <w:tr w:rsidR="009A27EE" w:rsidTr="004921DD">
        <w:trPr>
          <w:jc w:val="center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7EE" w:rsidRPr="00A15402" w:rsidRDefault="009A27EE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Linear Regression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27EE" w:rsidRPr="00A15402" w:rsidRDefault="009A27EE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92%</w:t>
            </w:r>
          </w:p>
        </w:tc>
      </w:tr>
      <w:tr w:rsidR="009A27EE" w:rsidTr="004921DD">
        <w:trPr>
          <w:trHeight w:val="313"/>
          <w:jc w:val="center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7EE" w:rsidRPr="00A15402" w:rsidRDefault="009A27EE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GCN + RF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27EE" w:rsidRPr="00A15402" w:rsidRDefault="009A27EE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71.54%</w:t>
            </w:r>
          </w:p>
        </w:tc>
      </w:tr>
      <w:tr w:rsidR="009A27EE" w:rsidTr="004921DD">
        <w:trPr>
          <w:jc w:val="center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27EE" w:rsidRPr="00A15402" w:rsidRDefault="009A27EE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NN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27EE" w:rsidRPr="00A15402" w:rsidRDefault="009A27EE" w:rsidP="00A15402">
            <w:pPr>
              <w:jc w:val="center"/>
              <w:rPr>
                <w:rFonts w:ascii="Times New Roman Regular" w:hAnsi="Times New Roman Regular"/>
                <w:sz w:val="16"/>
                <w:szCs w:val="16"/>
              </w:rPr>
            </w:pPr>
            <w:r w:rsidRPr="00A15402">
              <w:rPr>
                <w:rFonts w:ascii="Times New Roman Regular" w:hAnsi="Times New Roman Regular" w:cs="Times New Roman Regular"/>
                <w:sz w:val="16"/>
                <w:szCs w:val="16"/>
              </w:rPr>
              <w:t>78.2%</w:t>
            </w:r>
          </w:p>
        </w:tc>
      </w:tr>
    </w:tbl>
    <w:p w:rsidR="009A27EE" w:rsidRDefault="009A27EE">
      <w:pPr>
        <w:rPr>
          <w:rFonts w:hint="eastAsia"/>
        </w:rPr>
      </w:pPr>
      <w:bookmarkStart w:id="0" w:name="_GoBack"/>
      <w:bookmarkEnd w:id="0"/>
    </w:p>
    <w:sectPr w:rsidR="009A27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00000000" w:usb1="00000000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7A7"/>
    <w:rsid w:val="001170A8"/>
    <w:rsid w:val="002E72D5"/>
    <w:rsid w:val="005A6E8C"/>
    <w:rsid w:val="009A27EE"/>
    <w:rsid w:val="00A15402"/>
    <w:rsid w:val="00CE3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B1D68"/>
  <w15:chartTrackingRefBased/>
  <w15:docId w15:val="{699BD2FF-0873-418E-ADCD-4FCB3A27F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37A7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CE37A7"/>
    <w:pPr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CE37A7"/>
    <w:rPr>
      <w:rFonts w:ascii="宋体" w:eastAsia="宋体" w:hAnsi="宋体" w:cs="宋体"/>
      <w:kern w:val="0"/>
      <w:sz w:val="24"/>
      <w:szCs w:val="24"/>
    </w:rPr>
  </w:style>
  <w:style w:type="table" w:styleId="a3">
    <w:name w:val="Table Grid"/>
    <w:basedOn w:val="a1"/>
    <w:uiPriority w:val="99"/>
    <w:rsid w:val="00CE37A7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569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7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5-02-16T03:24:00Z</dcterms:created>
  <dcterms:modified xsi:type="dcterms:W3CDTF">2025-02-16T03:50:00Z</dcterms:modified>
</cp:coreProperties>
</file>